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ppendix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Gulf SAFE Administrative Organization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teering Committee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Mohammad Zubaid (chair and principal investigator), Wafa Rashed (registry coordinator), Wael Al-Mahmeed and Abdulla Shehab (UAE), Kadhim Sulaiman (Oman), Nidal Asaad (Qatar), Haitham Ameen (Bahrain), Ahmed Al-Qudaimi (Yemen), Alawi A. Alsheikh–Ali (UAE), Ibrahim Al-Zakwani (biostatistician)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National Coordinators (NC) and Investigators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Bahrain: </w:t>
      </w:r>
      <w:r>
        <w:rPr>
          <w:rFonts w:cs="Times New Roman" w:ascii="Times New Roman" w:hAnsi="Times New Roman"/>
          <w:sz w:val="24"/>
          <w:szCs w:val="24"/>
        </w:rPr>
        <w:t>Haitham Ameen (NC); Adel K. Hamad*, Rajesh Jayakumar, Babu Thevan, Devashish Sheel, Manal Matar, Hugmi B. Jain, Fawaz Bardooli, Wala Mattar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Kuwait: </w:t>
      </w:r>
      <w:r>
        <w:rPr>
          <w:rFonts w:cs="Times New Roman" w:ascii="Times New Roman" w:hAnsi="Times New Roman"/>
          <w:sz w:val="24"/>
          <w:szCs w:val="24"/>
        </w:rPr>
        <w:t>Wafa Rashed (NC); Adan Hospital: Mustafa M. Ridha*, Amin S. Amin, Bobby Cherian; Mubarak AlKabeer Hospital: Hisham Saad*, Ashraf Hamad, Hani Abdul Salam, Maged Yousef, Ihab Awwad, Gladis Hefny, Nabil Ragab, Mohammad Abdul Moneim, Sameh El Masry, Mohammad Samir; Farwaniyah Hospital: Fahad Al-Enezi*, Ashraf Abdelwahed, Mahmoud Abdultawab, Musaad Elbanna, Ayman Abdulmogoud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Oman: </w:t>
      </w:r>
      <w:r>
        <w:rPr>
          <w:rFonts w:cs="Times New Roman" w:ascii="Times New Roman" w:hAnsi="Times New Roman"/>
          <w:sz w:val="24"/>
          <w:szCs w:val="24"/>
        </w:rPr>
        <w:t>Kadhim Sulaiman (NC); Sohar Hospital: Marei Aysha*, Ali Alkhafaji, Mohammad Agar, Hamada M. Amin, Hatem H. Mohammed, Abu Baker, Nashat Abdulhalim, Pasupathy Seshadri, Sohail Shahzad; Sultan Qaboos Hospital: Prit P. Singh*, S. Wettewe; Royal Hospital: Najeeb Al-Rawahi*, Hood Al-Abri; Nizwa Hospital: Faisal Al Tamimi*, Dilip Kumar, Saquib Ahmed, Refaat Abdulla, Ahmed Hagazy, Abdulslam Abdulrahman, M.R. Shajee, Abu Baker Elsadiq, Ahmed Moawed, Wael Mohammed, Abdulwaheed Baig; Ibri Hospital: Sharat K. 23 Samantray*, Mohammed N. El-Nour, Waseem Mohammad; Ibra Hospital: Narayan A. Narayan*, Elmutaz Elamin, Addulnasser Awadh, Sharath Ali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Qatar: </w:t>
      </w:r>
      <w:r>
        <w:rPr>
          <w:rFonts w:cs="Times New Roman" w:ascii="Times New Roman" w:hAnsi="Times New Roman"/>
          <w:sz w:val="24"/>
          <w:szCs w:val="24"/>
        </w:rPr>
        <w:t>Nidal Assad(NC), Soaly E*, Ahmad Shaaban, Esam Eljerjawy, R.F. Al-Aqeedi, Gomaa M. Maauf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United Arab Emirates</w:t>
      </w:r>
      <w:r>
        <w:rPr>
          <w:rFonts w:cs="Times New Roman" w:ascii="Times New Roman" w:hAnsi="Times New Roman"/>
          <w:sz w:val="24"/>
          <w:szCs w:val="24"/>
        </w:rPr>
        <w:t>: Abdulla Shehab (NC); Al-Noor hospital (Al-Ain): Jasim AlHayali*, Eman Mohammed; Dubai Hospital: Dr Afzalhussein Yusufali*, Ambreen F. Tariq; Fujairah Hospital: Amrish Agrawal*, Abdulrahman Aboobaker; Ras Al Khaima Hospital: Adel Wassef*, Ajaz alhaq; Rashed Hospital (Dubai): Fahad Baslaib*, Ali Raza, Sameera Ali, Kabad Rao; Shaikh Khalif Medical City (Abu Dhabi): Wael Almahmeed*, Irfan Maqsood, Amer Sana; Zayed Military Hospital (Abu Dhabi): Salim AlKaabi*, Waheed Murad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Yemen: </w:t>
      </w:r>
      <w:r>
        <w:rPr>
          <w:rFonts w:cs="Times New Roman" w:ascii="Times New Roman" w:hAnsi="Times New Roman"/>
          <w:sz w:val="24"/>
          <w:szCs w:val="24"/>
        </w:rPr>
        <w:t>Ahmed Al-Qudaimi (NC); Al-Thawra Hospital (Sanna’a): Abdulwahab Almatry*, Sameera Al-Ragwi*, Ali Othman, Afrah Almulsi, Mohammed Alshami; Al Jamhuri Teaching Hospital (Sana’a):Abdu Hamod*; Modern Medical Center (Aldalee): Motea Alawlaqi*, Moaeen Hussein; Al-Wehdah Teaching Hospital: Fuad Ali*; Al-Jamhuria Hospital (Aden): Salem Almehdar*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Chief site officer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2T08:01:00Z</dcterms:created>
  <dc:creator>Mohammad Zubaid</dc:creator>
  <dc:description/>
  <cp:keywords/>
  <dc:language>en-US</dc:language>
  <cp:lastModifiedBy>akshay srikanth</cp:lastModifiedBy>
  <dcterms:modified xsi:type="dcterms:W3CDTF">2017-04-23T06:16:00Z</dcterms:modified>
  <cp:revision>3</cp:revision>
  <dc:subject/>
  <dc:title/>
</cp:coreProperties>
</file>